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D8ECE" w14:textId="77777777" w:rsidR="003468E7" w:rsidRDefault="003468E7" w:rsidP="003468E7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upplementary Table S1-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Distribution of vertical locations of SMEGC and MMEGC lesions.</w:t>
      </w:r>
    </w:p>
    <w:tbl>
      <w:tblPr>
        <w:tblW w:w="8445" w:type="dxa"/>
        <w:tblInd w:w="-1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680"/>
        <w:gridCol w:w="916"/>
        <w:gridCol w:w="1207"/>
        <w:gridCol w:w="1000"/>
        <w:gridCol w:w="1071"/>
        <w:gridCol w:w="1071"/>
      </w:tblGrid>
      <w:tr w:rsidR="003468E7" w14:paraId="5B60A594" w14:textId="77777777" w:rsidTr="003468E7">
        <w:trPr>
          <w:trHeight w:val="27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5259" w14:textId="77777777" w:rsidR="003468E7" w:rsidRDefault="003468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ype of MEGC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FEE30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ary lesions</w:t>
            </w:r>
          </w:p>
        </w:tc>
        <w:tc>
          <w:tcPr>
            <w:tcW w:w="3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5059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condary lesion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446EB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15E04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imilar location</w:t>
            </w:r>
          </w:p>
        </w:tc>
      </w:tr>
      <w:tr w:rsidR="003468E7" w14:paraId="62B8AB6F" w14:textId="77777777" w:rsidTr="003468E7">
        <w:trPr>
          <w:trHeight w:val="27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D0EB6" w14:textId="77777777" w:rsidR="003468E7" w:rsidRDefault="003468E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A1DD4" w14:textId="77777777" w:rsidR="003468E7" w:rsidRDefault="003468E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ertical distribu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73352" w14:textId="77777777" w:rsidR="003468E7" w:rsidRDefault="00346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ppe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89A72" w14:textId="77777777" w:rsidR="003468E7" w:rsidRDefault="00346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ddl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9D019" w14:textId="77777777" w:rsidR="003468E7" w:rsidRDefault="00346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109E6" w14:textId="77777777" w:rsidR="003468E7" w:rsidRDefault="003468E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5ACF2" w14:textId="77777777" w:rsidR="003468E7" w:rsidRDefault="003468E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468E7" w14:paraId="0E9B2718" w14:textId="77777777" w:rsidTr="003468E7">
        <w:trPr>
          <w:trHeight w:val="270"/>
        </w:trPr>
        <w:tc>
          <w:tcPr>
            <w:tcW w:w="150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5B443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EGC(n=19)</w:t>
            </w:r>
          </w:p>
        </w:tc>
        <w:tc>
          <w:tcPr>
            <w:tcW w:w="16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1609B" w14:textId="77777777" w:rsidR="003468E7" w:rsidRDefault="00346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pper</w:t>
            </w:r>
          </w:p>
        </w:tc>
        <w:tc>
          <w:tcPr>
            <w:tcW w:w="9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3F439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2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D0759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FB69A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D008B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AC317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3468E7" w14:paraId="11A1BF0C" w14:textId="77777777" w:rsidTr="003468E7">
        <w:trPr>
          <w:trHeight w:val="270"/>
        </w:trPr>
        <w:tc>
          <w:tcPr>
            <w:tcW w:w="1500" w:type="dxa"/>
            <w:vMerge/>
            <w:vAlign w:val="center"/>
            <w:hideMark/>
          </w:tcPr>
          <w:p w14:paraId="7137801C" w14:textId="77777777" w:rsidR="003468E7" w:rsidRDefault="003468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A9B71" w14:textId="77777777" w:rsidR="003468E7" w:rsidRDefault="00346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ddle</w:t>
            </w:r>
          </w:p>
        </w:tc>
        <w:tc>
          <w:tcPr>
            <w:tcW w:w="9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4632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2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C7A8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F2331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DA41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D3BC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  <w:tr w:rsidR="003468E7" w14:paraId="1BB3B91F" w14:textId="77777777" w:rsidTr="003468E7">
        <w:trPr>
          <w:trHeight w:val="270"/>
        </w:trPr>
        <w:tc>
          <w:tcPr>
            <w:tcW w:w="1500" w:type="dxa"/>
            <w:vMerge/>
            <w:vAlign w:val="center"/>
            <w:hideMark/>
          </w:tcPr>
          <w:p w14:paraId="052AEA7B" w14:textId="77777777" w:rsidR="003468E7" w:rsidRDefault="003468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23039" w14:textId="77777777" w:rsidR="003468E7" w:rsidRDefault="00346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9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0D5BE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2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4CE76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1690D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7C595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9EE5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  <w:tr w:rsidR="003468E7" w14:paraId="5852D5D2" w14:textId="77777777" w:rsidTr="003468E7">
        <w:trPr>
          <w:trHeight w:val="270"/>
        </w:trPr>
        <w:tc>
          <w:tcPr>
            <w:tcW w:w="1500" w:type="dxa"/>
            <w:vMerge/>
            <w:vAlign w:val="center"/>
            <w:hideMark/>
          </w:tcPr>
          <w:p w14:paraId="58D197ED" w14:textId="77777777" w:rsidR="003468E7" w:rsidRDefault="003468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E4BBE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9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CA066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2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43F2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55B0D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EE25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6D4E9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(36.8%)</w:t>
            </w:r>
          </w:p>
        </w:tc>
      </w:tr>
      <w:tr w:rsidR="003468E7" w14:paraId="4A013C91" w14:textId="77777777" w:rsidTr="003468E7">
        <w:trPr>
          <w:trHeight w:val="27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1B7B2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MEGC(n=4)</w:t>
            </w:r>
          </w:p>
        </w:tc>
        <w:tc>
          <w:tcPr>
            <w:tcW w:w="16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122C5" w14:textId="77777777" w:rsidR="003468E7" w:rsidRDefault="00346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pper</w:t>
            </w:r>
          </w:p>
        </w:tc>
        <w:tc>
          <w:tcPr>
            <w:tcW w:w="9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FCA31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2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C7F90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66EE8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9B1F2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C4789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3468E7" w14:paraId="21F2A579" w14:textId="77777777" w:rsidTr="003468E7">
        <w:trPr>
          <w:trHeight w:val="27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D72CC" w14:textId="77777777" w:rsidR="003468E7" w:rsidRDefault="003468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9DA11" w14:textId="77777777" w:rsidR="003468E7" w:rsidRDefault="00346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ddle</w:t>
            </w:r>
          </w:p>
        </w:tc>
        <w:tc>
          <w:tcPr>
            <w:tcW w:w="9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B5D7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2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FAFA8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27C7F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0461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DAD4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3468E7" w14:paraId="466D8665" w14:textId="77777777" w:rsidTr="003468E7">
        <w:trPr>
          <w:trHeight w:val="27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2DE1B" w14:textId="77777777" w:rsidR="003468E7" w:rsidRDefault="003468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FB920" w14:textId="77777777" w:rsidR="003468E7" w:rsidRDefault="00346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9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E02A1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2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793A9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8493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2CE7F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8C8D5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3468E7" w14:paraId="0FCF93A0" w14:textId="77777777" w:rsidTr="003468E7">
        <w:trPr>
          <w:trHeight w:val="27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9A38F" w14:textId="77777777" w:rsidR="003468E7" w:rsidRDefault="003468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4A11B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561E6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98D45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D6C4D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0B6D0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23889" w14:textId="77777777" w:rsidR="003468E7" w:rsidRDefault="003468E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(</w:t>
            </w:r>
            <w:r>
              <w:rPr>
                <w:rStyle w:val="font2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0%)</w:t>
            </w:r>
          </w:p>
        </w:tc>
      </w:tr>
    </w:tbl>
    <w:p w14:paraId="11A5A99B" w14:textId="295F08EA" w:rsidR="005A77E8" w:rsidRDefault="003468E7">
      <w:r>
        <w:rPr>
          <w:rFonts w:ascii="Times New Roman" w:eastAsia="宋体" w:hAnsi="Times New Roman" w:cs="Times New Roman"/>
          <w:color w:val="000000" w:themeColor="text1"/>
          <w:sz w:val="24"/>
        </w:rPr>
        <w:t>Notes: SMEGC, S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yn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. MMEGC,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Meta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.</w:t>
      </w:r>
    </w:p>
    <w:sectPr w:rsidR="005A7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EA416" w14:textId="77777777" w:rsidR="00E24BE1" w:rsidRDefault="00E24BE1" w:rsidP="003468E7">
      <w:r>
        <w:separator/>
      </w:r>
    </w:p>
  </w:endnote>
  <w:endnote w:type="continuationSeparator" w:id="0">
    <w:p w14:paraId="0695A00A" w14:textId="77777777" w:rsidR="00E24BE1" w:rsidRDefault="00E24BE1" w:rsidP="00346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3F5AA" w14:textId="77777777" w:rsidR="00E24BE1" w:rsidRDefault="00E24BE1" w:rsidP="003468E7">
      <w:r>
        <w:separator/>
      </w:r>
    </w:p>
  </w:footnote>
  <w:footnote w:type="continuationSeparator" w:id="0">
    <w:p w14:paraId="275F319C" w14:textId="77777777" w:rsidR="00E24BE1" w:rsidRDefault="00E24BE1" w:rsidP="00346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D2E"/>
    <w:rsid w:val="003468E7"/>
    <w:rsid w:val="005A77E8"/>
    <w:rsid w:val="00680D2E"/>
    <w:rsid w:val="00E2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EA7E2E-0E62-4272-AAC7-BA97CC065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8E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8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8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8E7"/>
    <w:rPr>
      <w:sz w:val="18"/>
      <w:szCs w:val="18"/>
    </w:rPr>
  </w:style>
  <w:style w:type="character" w:customStyle="1" w:styleId="font21">
    <w:name w:val="font21"/>
    <w:basedOn w:val="a0"/>
    <w:qFormat/>
    <w:rsid w:val="003468E7"/>
    <w:rPr>
      <w:rFonts w:ascii="宋体" w:eastAsia="宋体" w:hAnsi="宋体" w:cs="宋体" w:hint="eastAsia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3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 chn</dc:creator>
  <cp:keywords/>
  <dc:description/>
  <cp:lastModifiedBy>dragon chn</cp:lastModifiedBy>
  <cp:revision>2</cp:revision>
  <dcterms:created xsi:type="dcterms:W3CDTF">2023-11-08T14:54:00Z</dcterms:created>
  <dcterms:modified xsi:type="dcterms:W3CDTF">2023-11-08T14:54:00Z</dcterms:modified>
</cp:coreProperties>
</file>